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8E008" w14:textId="769B53DB" w:rsidR="00F46591" w:rsidRPr="00093ECE" w:rsidRDefault="00F46591" w:rsidP="00F46591">
      <w:pPr>
        <w:jc w:val="center"/>
        <w:rPr>
          <w:rFonts w:ascii="Arial" w:eastAsia="Times New Roman" w:hAnsi="Arial" w:cs="Arial"/>
          <w:b/>
        </w:rPr>
      </w:pPr>
      <w:bookmarkStart w:id="0" w:name="_GoBack"/>
      <w:bookmarkEnd w:id="0"/>
      <w:r>
        <w:rPr>
          <w:rFonts w:ascii="Arial" w:eastAsia="Times New Roman" w:hAnsi="Arial" w:cs="Arial"/>
          <w:b/>
        </w:rPr>
        <w:t xml:space="preserve">Appendix. </w:t>
      </w:r>
      <w:r w:rsidRPr="00093ECE">
        <w:rPr>
          <w:rFonts w:ascii="Arial" w:eastAsia="Times New Roman" w:hAnsi="Arial" w:cs="Arial"/>
          <w:b/>
        </w:rPr>
        <w:t>Post-Session Evaluation Survey</w:t>
      </w:r>
    </w:p>
    <w:p w14:paraId="4B977643" w14:textId="77777777" w:rsidR="00F46591" w:rsidRPr="00093ECE" w:rsidRDefault="00F46591" w:rsidP="00F46591">
      <w:pPr>
        <w:ind w:right="-270"/>
        <w:rPr>
          <w:rFonts w:ascii="Arial" w:eastAsia="Times New Roman" w:hAnsi="Arial" w:cs="Arial"/>
          <w:b/>
          <w:u w:val="single"/>
        </w:rPr>
      </w:pPr>
    </w:p>
    <w:p w14:paraId="0CA0BCCA" w14:textId="77777777" w:rsidR="00F46591" w:rsidRPr="009350E6" w:rsidRDefault="00F46591" w:rsidP="00F46591">
      <w:pPr>
        <w:rPr>
          <w:rFonts w:ascii="Arial" w:eastAsia="Times New Roman" w:hAnsi="Arial" w:cs="Arial"/>
        </w:rPr>
      </w:pPr>
      <w:r w:rsidRPr="007A10B1">
        <w:rPr>
          <w:rFonts w:ascii="Arial Narrow" w:eastAsia="Times New Roman" w:hAnsi="Arial Narrow" w:cs="Times New Roman"/>
        </w:rPr>
        <w:t xml:space="preserve"> </w:t>
      </w:r>
      <w:r>
        <w:rPr>
          <w:rFonts w:ascii="Arial Narrow" w:eastAsia="Times New Roman" w:hAnsi="Arial Narrow" w:cs="Times New Roman"/>
        </w:rPr>
        <w:t xml:space="preserve">   </w:t>
      </w:r>
      <w:r w:rsidRPr="007A10B1">
        <w:rPr>
          <w:rFonts w:ascii="Arial Narrow" w:eastAsia="Times New Roman" w:hAnsi="Arial Narrow" w:cs="Times New Roman"/>
        </w:rPr>
        <w:t xml:space="preserve">  </w:t>
      </w:r>
      <w:r w:rsidRPr="009350E6">
        <w:rPr>
          <w:rFonts w:ascii="Arial" w:eastAsia="Times New Roman" w:hAnsi="Arial" w:cs="Arial"/>
        </w:rPr>
        <w:t xml:space="preserve"> Please check one of the responses for each question:</w:t>
      </w:r>
    </w:p>
    <w:tbl>
      <w:tblPr>
        <w:tblStyle w:val="GridTable6Colorful1"/>
        <w:tblW w:w="10124" w:type="dxa"/>
        <w:jc w:val="center"/>
        <w:tblLayout w:type="fixed"/>
        <w:tblLook w:val="04A0" w:firstRow="1" w:lastRow="0" w:firstColumn="1" w:lastColumn="0" w:noHBand="0" w:noVBand="1"/>
      </w:tblPr>
      <w:tblGrid>
        <w:gridCol w:w="4669"/>
        <w:gridCol w:w="1091"/>
        <w:gridCol w:w="1091"/>
        <w:gridCol w:w="1091"/>
        <w:gridCol w:w="1091"/>
        <w:gridCol w:w="1091"/>
      </w:tblGrid>
      <w:tr w:rsidR="00F46591" w:rsidRPr="007A10B1" w14:paraId="45ECF47A" w14:textId="77777777" w:rsidTr="00A9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739B3" w14:textId="77777777" w:rsidR="00F46591" w:rsidRPr="007A10B1" w:rsidRDefault="00F46591" w:rsidP="00A92E22">
            <w:pPr>
              <w:ind w:left="720"/>
              <w:contextualSpacing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30DD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Strongly Disagre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67E6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Disagre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C5AF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Neutra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B066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Agre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338F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Strongly Agree</w:t>
            </w:r>
          </w:p>
        </w:tc>
      </w:tr>
      <w:tr w:rsidR="00F46591" w:rsidRPr="007A10B1" w14:paraId="4CB678B3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6BCC28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This 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module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 helped me become a better listener.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7883DA38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75577F51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8BC32B3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6F1C2A3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C4B73E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480066CA" w14:textId="77777777" w:rsidTr="00A92E22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0F414731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This 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module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 helped me become more observant.</w:t>
            </w:r>
          </w:p>
        </w:tc>
        <w:tc>
          <w:tcPr>
            <w:tcW w:w="1091" w:type="dxa"/>
            <w:vAlign w:val="center"/>
          </w:tcPr>
          <w:p w14:paraId="5654E64F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121457CB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3178BA39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7F8CEE60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5CA1D8A0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5BD37423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5274261A" w14:textId="77777777" w:rsidR="00F46591" w:rsidRPr="003A6BC6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3A6BC6">
              <w:rPr>
                <w:rFonts w:ascii="Arial Narrow" w:hAnsi="Arial Narrow" w:cs="Arial"/>
                <w:b w:val="0"/>
                <w:sz w:val="22"/>
                <w:szCs w:val="22"/>
              </w:rPr>
              <w:t>The learning environment in this module was safe.</w:t>
            </w:r>
          </w:p>
        </w:tc>
        <w:tc>
          <w:tcPr>
            <w:tcW w:w="1091" w:type="dxa"/>
            <w:vAlign w:val="center"/>
          </w:tcPr>
          <w:p w14:paraId="4CE6A1AA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46D4D804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6E6FE273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554F3D2D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5BEADAA9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24C00DF4" w14:textId="77777777" w:rsidTr="00A92E22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5A1B4E63" w14:textId="77777777" w:rsidR="00F46591" w:rsidRPr="003A6BC6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3A6BC6"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  <w:t>This module helped me bond with my classmates.</w:t>
            </w:r>
          </w:p>
        </w:tc>
        <w:tc>
          <w:tcPr>
            <w:tcW w:w="1091" w:type="dxa"/>
            <w:vAlign w:val="center"/>
          </w:tcPr>
          <w:p w14:paraId="649B067A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2A546058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0200EAA3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78361A72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4EA18033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5D8C647D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76E412EB" w14:textId="77777777" w:rsidR="00F46591" w:rsidRPr="003A6BC6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color w:val="auto"/>
                <w:sz w:val="22"/>
                <w:szCs w:val="22"/>
              </w:rPr>
            </w:pPr>
            <w:r w:rsidRPr="003A6BC6">
              <w:rPr>
                <w:rFonts w:ascii="Arial Narrow" w:hAnsi="Arial Narrow"/>
                <w:b w:val="0"/>
                <w:color w:val="auto"/>
                <w:sz w:val="22"/>
                <w:szCs w:val="22"/>
              </w:rPr>
              <w:t>We had meaningful discussions about systemic inequities.</w:t>
            </w:r>
          </w:p>
        </w:tc>
        <w:tc>
          <w:tcPr>
            <w:tcW w:w="1091" w:type="dxa"/>
            <w:vAlign w:val="center"/>
          </w:tcPr>
          <w:p w14:paraId="26B6B3F0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4A21CDB0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0DDCA811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65284075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543DAFC1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11F882E6" w14:textId="77777777" w:rsidTr="00A92E22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6DF80665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I felt good about myself in this 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module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>.</w:t>
            </w:r>
          </w:p>
        </w:tc>
        <w:tc>
          <w:tcPr>
            <w:tcW w:w="1091" w:type="dxa"/>
            <w:vAlign w:val="center"/>
          </w:tcPr>
          <w:p w14:paraId="5F1A3B9D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0C6DD7AC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6CF78898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6F402860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0B59E024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7BF928E6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05C25F6A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The 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instructors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 created an atmosphere in which I could take risks.</w:t>
            </w:r>
          </w:p>
        </w:tc>
        <w:tc>
          <w:tcPr>
            <w:tcW w:w="1091" w:type="dxa"/>
            <w:vAlign w:val="center"/>
          </w:tcPr>
          <w:p w14:paraId="0CD31F48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1A63C25C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0023F58E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7E8FE98D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71FFC36D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2A00005C" w14:textId="77777777" w:rsidTr="00A92E22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20A30CF2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>T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his t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raining could help me take better care of patients </w:t>
            </w:r>
            <w:r w:rsidRPr="009E1E29">
              <w:rPr>
                <w:rFonts w:ascii="Arial" w:hAnsi="Arial" w:cs="Arial"/>
                <w:b w:val="0"/>
              </w:rPr>
              <w:t>with lived experiences different than my own.</w:t>
            </w:r>
          </w:p>
        </w:tc>
        <w:tc>
          <w:tcPr>
            <w:tcW w:w="1091" w:type="dxa"/>
            <w:vAlign w:val="center"/>
          </w:tcPr>
          <w:p w14:paraId="2A347077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38CB42D3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68CF57F7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756E8B39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2CE00A83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66457343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</w:tcBorders>
            <w:vAlign w:val="center"/>
          </w:tcPr>
          <w:p w14:paraId="5D1A88CF" w14:textId="77777777" w:rsidR="00F46591" w:rsidRPr="007A10B1" w:rsidRDefault="00F46591" w:rsidP="00F46591">
            <w:pPr>
              <w:numPr>
                <w:ilvl w:val="0"/>
                <w:numId w:val="3"/>
              </w:numPr>
              <w:ind w:left="271" w:hanging="361"/>
              <w:contextualSpacing/>
              <w:rPr>
                <w:rFonts w:ascii="Arial Narrow" w:hAnsi="Arial Narrow"/>
                <w:b w:val="0"/>
                <w:sz w:val="22"/>
                <w:szCs w:val="22"/>
              </w:rPr>
            </w:pPr>
            <w:r w:rsidRPr="003A6BC6">
              <w:rPr>
                <w:rFonts w:ascii="Arial Narrow" w:hAnsi="Arial Narrow"/>
                <w:b w:val="0"/>
                <w:sz w:val="22"/>
                <w:szCs w:val="22"/>
              </w:rPr>
              <w:t>I felt stressed during this module.</w:t>
            </w:r>
          </w:p>
        </w:tc>
        <w:tc>
          <w:tcPr>
            <w:tcW w:w="1091" w:type="dxa"/>
            <w:vAlign w:val="center"/>
          </w:tcPr>
          <w:p w14:paraId="5DFF60AA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292C3014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1F3D2C56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vAlign w:val="center"/>
          </w:tcPr>
          <w:p w14:paraId="08DA9425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right w:val="single" w:sz="4" w:space="0" w:color="auto"/>
            </w:tcBorders>
            <w:vAlign w:val="center"/>
          </w:tcPr>
          <w:p w14:paraId="44720C0F" w14:textId="77777777" w:rsidR="00F46591" w:rsidRPr="007A10B1" w:rsidRDefault="00F46591" w:rsidP="00A92E22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  <w:tr w:rsidR="00F46591" w:rsidRPr="007A10B1" w14:paraId="412D65B4" w14:textId="77777777" w:rsidTr="00A92E22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63CD0D" w14:textId="77777777" w:rsidR="00F46591" w:rsidRPr="007A10B1" w:rsidRDefault="00F46591" w:rsidP="00F46591">
            <w:pPr>
              <w:pStyle w:val="ListParagraph"/>
              <w:numPr>
                <w:ilvl w:val="0"/>
                <w:numId w:val="3"/>
              </w:numPr>
              <w:tabs>
                <w:tab w:val="left" w:pos="271"/>
              </w:tabs>
              <w:ind w:left="271"/>
              <w:rPr>
                <w:rFonts w:ascii="Arial Narrow" w:hAnsi="Arial Narrow" w:cs="Arial"/>
                <w:b w:val="0"/>
                <w:sz w:val="22"/>
                <w:szCs w:val="22"/>
              </w:rPr>
            </w:pP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I would recommend this </w:t>
            </w:r>
            <w:r>
              <w:rPr>
                <w:rFonts w:ascii="Arial Narrow" w:hAnsi="Arial Narrow"/>
                <w:b w:val="0"/>
                <w:sz w:val="22"/>
                <w:szCs w:val="22"/>
              </w:rPr>
              <w:t>module</w:t>
            </w:r>
            <w:r w:rsidRPr="007A10B1">
              <w:rPr>
                <w:rFonts w:ascii="Arial Narrow" w:hAnsi="Arial Narrow"/>
                <w:b w:val="0"/>
                <w:sz w:val="22"/>
                <w:szCs w:val="22"/>
              </w:rPr>
              <w:t xml:space="preserve"> to others.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CBE1AEE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41BE092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C831F27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D4ED409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  <w:tc>
          <w:tcPr>
            <w:tcW w:w="10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29584E" w14:textId="77777777" w:rsidR="00F46591" w:rsidRPr="007A10B1" w:rsidRDefault="00F46591" w:rsidP="00A92E22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24"/>
                <w:szCs w:val="22"/>
              </w:rPr>
            </w:pPr>
            <w:r w:rsidRPr="007A10B1">
              <w:rPr>
                <w:rFonts w:ascii="Arial Narrow" w:hAnsi="Arial Narrow"/>
                <w:b/>
                <w:sz w:val="24"/>
                <w:szCs w:val="22"/>
              </w:rPr>
              <w:sym w:font="Symbol" w:char="F0A0"/>
            </w:r>
          </w:p>
        </w:tc>
      </w:tr>
    </w:tbl>
    <w:p w14:paraId="4D9D13F2" w14:textId="77777777" w:rsidR="00F46591" w:rsidRDefault="00F46591" w:rsidP="00F46591">
      <w:pPr>
        <w:pStyle w:val="ListParagraph"/>
        <w:rPr>
          <w:rFonts w:ascii="Arial Narrow" w:eastAsia="Times New Roman" w:hAnsi="Arial Narrow" w:cs="Times New Roman"/>
        </w:rPr>
      </w:pPr>
    </w:p>
    <w:p w14:paraId="1E130F52" w14:textId="77777777" w:rsidR="00F46591" w:rsidRPr="007A10B1" w:rsidRDefault="00F46591" w:rsidP="00F46591">
      <w:pPr>
        <w:pStyle w:val="ListParagraph"/>
        <w:rPr>
          <w:rFonts w:ascii="Arial Narrow" w:eastAsia="Times New Roman" w:hAnsi="Arial Narrow" w:cs="Times New Roman"/>
        </w:rPr>
      </w:pPr>
    </w:p>
    <w:p w14:paraId="5C3F7F8C" w14:textId="77777777" w:rsidR="00F46591" w:rsidRPr="007A10B1" w:rsidRDefault="00F46591" w:rsidP="00F46591">
      <w:pPr>
        <w:pStyle w:val="ListParagraph"/>
        <w:rPr>
          <w:rFonts w:ascii="Arial Narrow" w:eastAsia="Times New Roman" w:hAnsi="Arial Narrow" w:cs="Times New Roman"/>
        </w:rPr>
      </w:pPr>
    </w:p>
    <w:p w14:paraId="0B0D17FF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>What did you like about this module?</w:t>
      </w:r>
    </w:p>
    <w:p w14:paraId="105E47F7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0BFB764C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48F5F17D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1E3E24E0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51195E65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55472B4C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2654DDF3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20D376DD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>What could be improved about this module?</w:t>
      </w:r>
    </w:p>
    <w:p w14:paraId="6B83CFFA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3ACEA5E7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24BF60F7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5CF7B999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26980291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30A7424E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1BA764B5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7FCF3A55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hAnsi="Arial" w:cs="Arial"/>
        </w:rPr>
        <w:t xml:space="preserve">What effect did this module have on you? </w:t>
      </w:r>
    </w:p>
    <w:p w14:paraId="4BFDD320" w14:textId="77777777" w:rsidR="00F46591" w:rsidRPr="003A6BC6" w:rsidRDefault="00F46591" w:rsidP="00F46591">
      <w:pPr>
        <w:rPr>
          <w:rFonts w:ascii="Arial" w:eastAsia="Times New Roman" w:hAnsi="Arial" w:cs="Arial"/>
        </w:rPr>
      </w:pPr>
    </w:p>
    <w:p w14:paraId="63996364" w14:textId="77777777" w:rsidR="00F46591" w:rsidRPr="003A6BC6" w:rsidRDefault="00F46591" w:rsidP="00F46591">
      <w:pPr>
        <w:rPr>
          <w:rFonts w:ascii="Arial" w:eastAsia="Times New Roman" w:hAnsi="Arial" w:cs="Arial"/>
        </w:rPr>
      </w:pPr>
    </w:p>
    <w:p w14:paraId="0E86DB55" w14:textId="77777777" w:rsidR="00F46591" w:rsidRPr="003A6BC6" w:rsidRDefault="00F46591" w:rsidP="00F46591">
      <w:pPr>
        <w:rPr>
          <w:rFonts w:ascii="Arial" w:eastAsia="Times New Roman" w:hAnsi="Arial" w:cs="Arial"/>
        </w:rPr>
      </w:pPr>
    </w:p>
    <w:p w14:paraId="669903D9" w14:textId="77777777" w:rsidR="00F46591" w:rsidRPr="003A6BC6" w:rsidRDefault="00F46591" w:rsidP="00F46591">
      <w:pPr>
        <w:rPr>
          <w:rFonts w:ascii="Arial" w:eastAsia="Times New Roman" w:hAnsi="Arial" w:cs="Arial"/>
        </w:rPr>
      </w:pPr>
    </w:p>
    <w:p w14:paraId="17358FF9" w14:textId="77777777" w:rsidR="00F46591" w:rsidRDefault="00F46591" w:rsidP="00F46591">
      <w:pPr>
        <w:rPr>
          <w:rFonts w:ascii="Arial" w:eastAsia="Times New Roman" w:hAnsi="Arial" w:cs="Arial"/>
        </w:rPr>
      </w:pPr>
    </w:p>
    <w:p w14:paraId="7CE10BC2" w14:textId="77777777" w:rsidR="00F46591" w:rsidRPr="003A6BC6" w:rsidRDefault="00F46591" w:rsidP="00F46591">
      <w:pPr>
        <w:rPr>
          <w:rFonts w:ascii="Arial" w:eastAsia="Times New Roman" w:hAnsi="Arial" w:cs="Arial"/>
        </w:rPr>
      </w:pPr>
    </w:p>
    <w:p w14:paraId="608D1C8B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hAnsi="Arial" w:cs="Arial"/>
        </w:rPr>
        <w:lastRenderedPageBreak/>
        <w:t>What was your experience with the module discussions about structural inequities (e.g. systemic racism, social privilege, institutional inequities)?</w:t>
      </w:r>
    </w:p>
    <w:p w14:paraId="208CDF22" w14:textId="77777777" w:rsidR="00F46591" w:rsidRPr="00BE1170" w:rsidRDefault="00F46591" w:rsidP="00F46591">
      <w:pPr>
        <w:rPr>
          <w:rFonts w:ascii="Times New Roman" w:hAnsi="Times New Roman" w:cs="Times New Roman"/>
        </w:rPr>
      </w:pPr>
    </w:p>
    <w:p w14:paraId="5758DEA3" w14:textId="77777777" w:rsidR="00F46591" w:rsidRPr="00BE1170" w:rsidRDefault="00F46591" w:rsidP="00F46591">
      <w:pPr>
        <w:pStyle w:val="BodyA"/>
        <w:rPr>
          <w:rFonts w:ascii="Times New Roman" w:eastAsia="Arial" w:hAnsi="Times New Roman" w:cs="Times New Roman"/>
          <w:sz w:val="24"/>
          <w:szCs w:val="24"/>
        </w:rPr>
      </w:pPr>
    </w:p>
    <w:p w14:paraId="0761F167" w14:textId="77777777" w:rsidR="00F46591" w:rsidRPr="00092242" w:rsidRDefault="00F46591" w:rsidP="00F46591">
      <w:pPr>
        <w:rPr>
          <w:rFonts w:ascii="Arial Narrow" w:eastAsia="Times New Roman" w:hAnsi="Arial Narrow" w:cs="Times New Roman"/>
        </w:rPr>
      </w:pPr>
    </w:p>
    <w:p w14:paraId="5376BC42" w14:textId="77777777" w:rsidR="00F46591" w:rsidRPr="007A10B1" w:rsidRDefault="00F46591" w:rsidP="00F46591">
      <w:pPr>
        <w:pStyle w:val="ListParagraph"/>
        <w:rPr>
          <w:rFonts w:ascii="Arial Narrow" w:eastAsia="Times New Roman" w:hAnsi="Arial Narrow" w:cs="Times New Roman"/>
        </w:rPr>
      </w:pPr>
    </w:p>
    <w:p w14:paraId="0D210087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 xml:space="preserve">Overall, how would you rate this module? (Please check one box) </w:t>
      </w:r>
    </w:p>
    <w:tbl>
      <w:tblPr>
        <w:tblStyle w:val="GridTable6Colorful1"/>
        <w:tblpPr w:leftFromText="180" w:rightFromText="180" w:vertAnchor="text" w:horzAnchor="page" w:tblpX="1403" w:tblpY="84"/>
        <w:tblW w:w="8237" w:type="dxa"/>
        <w:tblLayout w:type="fixed"/>
        <w:tblLook w:val="04A0" w:firstRow="1" w:lastRow="0" w:firstColumn="1" w:lastColumn="0" w:noHBand="0" w:noVBand="1"/>
      </w:tblPr>
      <w:tblGrid>
        <w:gridCol w:w="1648"/>
        <w:gridCol w:w="1648"/>
        <w:gridCol w:w="1647"/>
        <w:gridCol w:w="1647"/>
        <w:gridCol w:w="1647"/>
      </w:tblGrid>
      <w:tr w:rsidR="00F46591" w:rsidRPr="007A10B1" w14:paraId="538EBA81" w14:textId="77777777" w:rsidTr="00A9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F8A2" w14:textId="77777777" w:rsidR="00F46591" w:rsidRPr="007A10B1" w:rsidRDefault="00F46591" w:rsidP="00A92E2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Poo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4488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Fair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9DB8A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Good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81793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Very Good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D1F17" w14:textId="77777777" w:rsidR="00F46591" w:rsidRPr="007A10B1" w:rsidRDefault="00F46591" w:rsidP="00A92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7A10B1">
              <w:rPr>
                <w:rFonts w:ascii="Arial Narrow" w:hAnsi="Arial Narrow"/>
                <w:sz w:val="22"/>
                <w:szCs w:val="22"/>
              </w:rPr>
              <w:t>Excellent</w:t>
            </w:r>
          </w:p>
        </w:tc>
      </w:tr>
      <w:tr w:rsidR="00F46591" w:rsidRPr="007A10B1" w14:paraId="01982A35" w14:textId="77777777" w:rsidTr="00A92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auto"/>
            </w:tcBorders>
            <w:vAlign w:val="center"/>
          </w:tcPr>
          <w:p w14:paraId="2595B82A" w14:textId="77777777" w:rsidR="00F46591" w:rsidRPr="00605765" w:rsidRDefault="00F46591" w:rsidP="00A92E22">
            <w:pPr>
              <w:ind w:left="720"/>
              <w:contextualSpacing/>
              <w:rPr>
                <w:rFonts w:ascii="Arial Narrow" w:hAnsi="Arial Narrow"/>
                <w:sz w:val="22"/>
                <w:szCs w:val="22"/>
              </w:rPr>
            </w:pPr>
            <w:r w:rsidRPr="00605765">
              <w:rPr>
                <w:rFonts w:ascii="Arial Narrow" w:hAnsi="Arial Narrow"/>
                <w:sz w:val="22"/>
                <w:szCs w:val="22"/>
              </w:rPr>
              <w:sym w:font="Symbol" w:char="F0A0"/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7BC6D9CD" w14:textId="77777777" w:rsidR="00F46591" w:rsidRPr="007A10B1" w:rsidRDefault="00F46591" w:rsidP="00A92E22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2"/>
                <w:szCs w:val="22"/>
              </w:rPr>
            </w:pPr>
            <w:r w:rsidRPr="007A10B1">
              <w:rPr>
                <w:rFonts w:ascii="Arial Narrow" w:hAnsi="Arial Narrow"/>
                <w:b/>
                <w:sz w:val="22"/>
                <w:szCs w:val="22"/>
              </w:rPr>
              <w:sym w:font="Symbol" w:char="F0A0"/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169E96AB" w14:textId="77777777" w:rsidR="00F46591" w:rsidRPr="007A10B1" w:rsidRDefault="00F46591" w:rsidP="00A92E22">
            <w:pPr>
              <w:ind w:left="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2"/>
                <w:szCs w:val="22"/>
              </w:rPr>
            </w:pPr>
            <w:r w:rsidRPr="007A10B1">
              <w:rPr>
                <w:rFonts w:ascii="Arial Narrow" w:hAnsi="Arial Narrow"/>
                <w:b/>
                <w:sz w:val="22"/>
                <w:szCs w:val="22"/>
              </w:rPr>
              <w:sym w:font="Symbol" w:char="F0A0"/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5D06E813" w14:textId="77777777" w:rsidR="00F46591" w:rsidRPr="007A10B1" w:rsidRDefault="00F46591" w:rsidP="00A92E22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2"/>
                <w:szCs w:val="22"/>
              </w:rPr>
            </w:pPr>
            <w:r w:rsidRPr="007A10B1">
              <w:rPr>
                <w:rFonts w:ascii="Arial Narrow" w:hAnsi="Arial Narrow"/>
                <w:b/>
                <w:sz w:val="22"/>
                <w:szCs w:val="22"/>
              </w:rPr>
              <w:sym w:font="Symbol" w:char="F0A0"/>
            </w:r>
          </w:p>
        </w:tc>
        <w:tc>
          <w:tcPr>
            <w:tcW w:w="16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020574" w14:textId="77777777" w:rsidR="00F46591" w:rsidRPr="007A10B1" w:rsidRDefault="00F46591" w:rsidP="00A92E22">
            <w:pPr>
              <w:ind w:left="36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22"/>
                <w:szCs w:val="22"/>
              </w:rPr>
            </w:pPr>
            <w:r w:rsidRPr="007A10B1">
              <w:rPr>
                <w:rFonts w:ascii="Arial Narrow" w:hAnsi="Arial Narrow"/>
                <w:b/>
                <w:sz w:val="22"/>
                <w:szCs w:val="22"/>
              </w:rPr>
              <w:sym w:font="Symbol" w:char="F0A0"/>
            </w:r>
          </w:p>
        </w:tc>
      </w:tr>
    </w:tbl>
    <w:p w14:paraId="4597D87E" w14:textId="77777777" w:rsidR="00F46591" w:rsidRPr="007A10B1" w:rsidRDefault="00F46591" w:rsidP="00F46591">
      <w:pPr>
        <w:ind w:left="720"/>
        <w:rPr>
          <w:rFonts w:ascii="Arial Narrow" w:eastAsia="Times New Roman" w:hAnsi="Arial Narrow" w:cs="Times New Roman"/>
        </w:rPr>
      </w:pPr>
    </w:p>
    <w:p w14:paraId="6D593E2D" w14:textId="77777777" w:rsidR="00F46591" w:rsidRPr="007A10B1" w:rsidRDefault="00F46591" w:rsidP="00F46591">
      <w:pPr>
        <w:ind w:left="720"/>
        <w:rPr>
          <w:rFonts w:ascii="Arial Narrow" w:eastAsia="Times New Roman" w:hAnsi="Arial Narrow" w:cs="Times New Roman"/>
        </w:rPr>
      </w:pPr>
    </w:p>
    <w:p w14:paraId="13B338F0" w14:textId="77777777" w:rsidR="00F46591" w:rsidRPr="007A10B1" w:rsidRDefault="00F46591" w:rsidP="00F46591">
      <w:pPr>
        <w:ind w:left="720"/>
        <w:rPr>
          <w:rFonts w:ascii="Arial Narrow" w:eastAsia="Times New Roman" w:hAnsi="Arial Narrow" w:cs="Times New Roman"/>
        </w:rPr>
      </w:pPr>
    </w:p>
    <w:p w14:paraId="5D9C1AF0" w14:textId="77777777" w:rsidR="00F46591" w:rsidRPr="007A10B1" w:rsidRDefault="00F46591" w:rsidP="00F46591">
      <w:pPr>
        <w:pStyle w:val="ListParagraph"/>
        <w:rPr>
          <w:rFonts w:ascii="Arial Narrow" w:eastAsia="Times New Roman" w:hAnsi="Arial Narrow" w:cs="Times New Roman"/>
        </w:rPr>
      </w:pPr>
    </w:p>
    <w:p w14:paraId="48C25B87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 xml:space="preserve">Please indicate your gender </w:t>
      </w:r>
    </w:p>
    <w:p w14:paraId="633E2AEC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63019A9D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 xml:space="preserve">Please indicate your race/ethnicity </w:t>
      </w:r>
    </w:p>
    <w:p w14:paraId="4F95750A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33B7F213" w14:textId="77777777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>Please describe any prior experience you have in the arts (e.g. – improv, standup, storytelling, graphics, theater, music, etc.).</w:t>
      </w:r>
    </w:p>
    <w:p w14:paraId="32CE9CE4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3B65B670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4814B7D6" w14:textId="77777777" w:rsidR="00F46591" w:rsidRPr="009350E6" w:rsidRDefault="00F46591" w:rsidP="00F46591">
      <w:pPr>
        <w:pStyle w:val="ListParagraph"/>
        <w:rPr>
          <w:rFonts w:ascii="Arial" w:eastAsia="Times New Roman" w:hAnsi="Arial" w:cs="Arial"/>
        </w:rPr>
      </w:pPr>
    </w:p>
    <w:p w14:paraId="5DDD5BB7" w14:textId="3FECF803" w:rsidR="00F46591" w:rsidRPr="009350E6" w:rsidRDefault="00F46591" w:rsidP="00F46591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>Other comments:</w:t>
      </w:r>
    </w:p>
    <w:p w14:paraId="00F363E2" w14:textId="2A1D6621" w:rsidR="00F46591" w:rsidRPr="009350E6" w:rsidRDefault="00F46591" w:rsidP="00F46591">
      <w:pPr>
        <w:rPr>
          <w:rFonts w:ascii="Arial" w:eastAsia="Times New Roman" w:hAnsi="Arial" w:cs="Arial"/>
        </w:rPr>
      </w:pPr>
    </w:p>
    <w:p w14:paraId="44E3CDD7" w14:textId="725C8060" w:rsidR="00F46591" w:rsidRPr="009350E6" w:rsidRDefault="00F46591" w:rsidP="00F46591">
      <w:pPr>
        <w:rPr>
          <w:rFonts w:ascii="Arial" w:eastAsia="Times New Roman" w:hAnsi="Arial" w:cs="Arial"/>
        </w:rPr>
      </w:pPr>
    </w:p>
    <w:p w14:paraId="61B5E9D2" w14:textId="1AD7FC60" w:rsidR="00F46591" w:rsidRPr="009350E6" w:rsidRDefault="00F46591" w:rsidP="00F46591">
      <w:pPr>
        <w:rPr>
          <w:rFonts w:ascii="Arial" w:eastAsia="Times New Roman" w:hAnsi="Arial" w:cs="Arial"/>
        </w:rPr>
      </w:pPr>
    </w:p>
    <w:p w14:paraId="6AF9B59B" w14:textId="08B8E722" w:rsidR="00F46591" w:rsidRPr="009350E6" w:rsidRDefault="00F46591" w:rsidP="00F46591">
      <w:pPr>
        <w:rPr>
          <w:rFonts w:ascii="Arial" w:eastAsia="Times New Roman" w:hAnsi="Arial" w:cs="Arial"/>
        </w:rPr>
      </w:pPr>
    </w:p>
    <w:p w14:paraId="3887C584" w14:textId="32EC33F1" w:rsidR="00F46591" w:rsidRPr="009350E6" w:rsidRDefault="00F46591" w:rsidP="00F46591">
      <w:pPr>
        <w:rPr>
          <w:rFonts w:ascii="Arial" w:eastAsia="Times New Roman" w:hAnsi="Arial" w:cs="Arial"/>
        </w:rPr>
      </w:pPr>
    </w:p>
    <w:p w14:paraId="2A918104" w14:textId="2B0F2F7A" w:rsidR="009350E6" w:rsidRPr="009350E6" w:rsidRDefault="009350E6" w:rsidP="00F46591">
      <w:pPr>
        <w:rPr>
          <w:rFonts w:ascii="Arial" w:eastAsia="Times New Roman" w:hAnsi="Arial" w:cs="Arial"/>
        </w:rPr>
      </w:pPr>
    </w:p>
    <w:p w14:paraId="009D1791" w14:textId="77777777" w:rsidR="009350E6" w:rsidRPr="009350E6" w:rsidRDefault="009350E6" w:rsidP="00F46591">
      <w:pPr>
        <w:rPr>
          <w:rFonts w:ascii="Arial" w:eastAsia="Times New Roman" w:hAnsi="Arial" w:cs="Arial"/>
        </w:rPr>
      </w:pPr>
    </w:p>
    <w:p w14:paraId="78360E7D" w14:textId="4CD6CADE" w:rsidR="009350E6" w:rsidRPr="009350E6" w:rsidRDefault="009350E6" w:rsidP="00F46591">
      <w:pPr>
        <w:rPr>
          <w:rFonts w:ascii="Arial" w:eastAsia="Times New Roman" w:hAnsi="Arial" w:cs="Arial"/>
        </w:rPr>
      </w:pPr>
    </w:p>
    <w:p w14:paraId="6731916B" w14:textId="73A4AFDA" w:rsidR="009350E6" w:rsidRPr="009350E6" w:rsidRDefault="009350E6" w:rsidP="00F46591">
      <w:pPr>
        <w:rPr>
          <w:rFonts w:ascii="Arial" w:eastAsia="Times New Roman" w:hAnsi="Arial" w:cs="Arial"/>
        </w:rPr>
      </w:pPr>
    </w:p>
    <w:p w14:paraId="0FFB3350" w14:textId="77777777" w:rsidR="009350E6" w:rsidRPr="009350E6" w:rsidRDefault="009350E6" w:rsidP="00F46591">
      <w:pPr>
        <w:rPr>
          <w:rFonts w:ascii="Arial" w:eastAsia="Times New Roman" w:hAnsi="Arial" w:cs="Arial"/>
        </w:rPr>
      </w:pPr>
    </w:p>
    <w:p w14:paraId="6472AFE5" w14:textId="1ED2D57C" w:rsidR="00F46591" w:rsidRPr="009350E6" w:rsidRDefault="00F46591" w:rsidP="00F46591">
      <w:pPr>
        <w:rPr>
          <w:rFonts w:ascii="Arial" w:eastAsia="Times New Roman" w:hAnsi="Arial" w:cs="Arial"/>
        </w:rPr>
      </w:pPr>
    </w:p>
    <w:p w14:paraId="1954C21A" w14:textId="66E88F51" w:rsidR="00F46591" w:rsidRPr="009350E6" w:rsidRDefault="00F46591" w:rsidP="00F46591">
      <w:pPr>
        <w:jc w:val="center"/>
        <w:rPr>
          <w:rFonts w:ascii="Arial" w:eastAsia="Times New Roman" w:hAnsi="Arial" w:cs="Arial"/>
        </w:rPr>
      </w:pPr>
      <w:r w:rsidRPr="009350E6">
        <w:rPr>
          <w:rFonts w:ascii="Arial" w:eastAsia="Times New Roman" w:hAnsi="Arial" w:cs="Arial"/>
        </w:rPr>
        <w:t>Thank you for completing the survey.</w:t>
      </w:r>
    </w:p>
    <w:p w14:paraId="38D55634" w14:textId="77777777" w:rsidR="00A15489" w:rsidRPr="00A15489" w:rsidRDefault="00A15489" w:rsidP="00A15489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CA5DB28" w14:textId="77777777" w:rsidR="00A15489" w:rsidRPr="00A15489" w:rsidRDefault="00A15489" w:rsidP="00A15489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E0937C1" w14:textId="77777777" w:rsidR="00A15489" w:rsidRDefault="00A15489" w:rsidP="00E863BE">
      <w:pPr>
        <w:rPr>
          <w:rFonts w:ascii="Times New Roman" w:hAnsi="Times New Roman" w:cs="Times New Roman"/>
        </w:rPr>
      </w:pPr>
    </w:p>
    <w:p w14:paraId="42F64FB5" w14:textId="58914836" w:rsidR="00A00B10" w:rsidRPr="008A5B67" w:rsidRDefault="00A00B10" w:rsidP="00AA0A6B">
      <w:pPr>
        <w:rPr>
          <w:rFonts w:ascii="Times New Roman" w:hAnsi="Times New Roman" w:cs="Times New Roman"/>
        </w:rPr>
      </w:pPr>
    </w:p>
    <w:sectPr w:rsidR="00A00B10" w:rsidRPr="008A5B67" w:rsidSect="00C674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15A8B" w14:textId="77777777" w:rsidR="005D4F14" w:rsidRDefault="005D4F14" w:rsidP="00C67484">
      <w:r>
        <w:separator/>
      </w:r>
    </w:p>
  </w:endnote>
  <w:endnote w:type="continuationSeparator" w:id="0">
    <w:p w14:paraId="3D8CC9BC" w14:textId="77777777" w:rsidR="005D4F14" w:rsidRDefault="005D4F14" w:rsidP="00C67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BE125C" w14:textId="77777777" w:rsidR="00A92E22" w:rsidRDefault="00A92E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7C94C" w14:textId="77777777" w:rsidR="00A92E22" w:rsidRDefault="00A92E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45A85" w14:textId="77777777" w:rsidR="00A92E22" w:rsidRDefault="00A92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2C427" w14:textId="77777777" w:rsidR="005D4F14" w:rsidRDefault="005D4F14" w:rsidP="00C67484">
      <w:r>
        <w:separator/>
      </w:r>
    </w:p>
  </w:footnote>
  <w:footnote w:type="continuationSeparator" w:id="0">
    <w:p w14:paraId="4E7F890D" w14:textId="77777777" w:rsidR="005D4F14" w:rsidRDefault="005D4F14" w:rsidP="00C674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2913030"/>
      <w:docPartObj>
        <w:docPartGallery w:val="Page Numbers (Top of Page)"/>
        <w:docPartUnique/>
      </w:docPartObj>
    </w:sdtPr>
    <w:sdtContent>
      <w:p w14:paraId="5AD2798A" w14:textId="6D7E25E8" w:rsidR="00A92E22" w:rsidRDefault="00A92E22" w:rsidP="002311E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21A562" w14:textId="77777777" w:rsidR="00A92E22" w:rsidRDefault="00A92E22" w:rsidP="00C674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65021961"/>
      <w:docPartObj>
        <w:docPartGallery w:val="Page Numbers (Top of Page)"/>
        <w:docPartUnique/>
      </w:docPartObj>
    </w:sdtPr>
    <w:sdtContent>
      <w:p w14:paraId="0DC0FC9A" w14:textId="43E72E60" w:rsidR="00A92E22" w:rsidRDefault="00A92E22" w:rsidP="002311E7">
        <w:pPr>
          <w:pStyle w:val="Header"/>
          <w:framePr w:wrap="none" w:vAnchor="text" w:hAnchor="margin" w:xAlign="right" w:y="1"/>
          <w:rPr>
            <w:rStyle w:val="PageNumber"/>
          </w:rPr>
        </w:pPr>
        <w:r w:rsidRPr="001304E5">
          <w:rPr>
            <w:rStyle w:val="PageNumber"/>
            <w:rFonts w:ascii="Times New Roman" w:hAnsi="Times New Roman" w:cs="Times New Roman"/>
          </w:rPr>
          <w:fldChar w:fldCharType="begin"/>
        </w:r>
        <w:r w:rsidRPr="001304E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304E5">
          <w:rPr>
            <w:rStyle w:val="PageNumber"/>
            <w:rFonts w:ascii="Times New Roman" w:hAnsi="Times New Roman" w:cs="Times New Roman"/>
          </w:rPr>
          <w:fldChar w:fldCharType="separate"/>
        </w:r>
        <w:r w:rsidRPr="001304E5">
          <w:rPr>
            <w:rStyle w:val="PageNumber"/>
            <w:rFonts w:ascii="Times New Roman" w:hAnsi="Times New Roman" w:cs="Times New Roman"/>
            <w:noProof/>
          </w:rPr>
          <w:t>2</w:t>
        </w:r>
        <w:r w:rsidRPr="001304E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198CB6D" w14:textId="77777777" w:rsidR="00A92E22" w:rsidRDefault="00A92E22" w:rsidP="00C67484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D8BAA" w14:textId="27B4353D" w:rsidR="00A92E22" w:rsidRPr="004D6EEA" w:rsidRDefault="00A92E22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C5CFB"/>
    <w:multiLevelType w:val="hybridMultilevel"/>
    <w:tmpl w:val="4A8AE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E3394"/>
    <w:multiLevelType w:val="multilevel"/>
    <w:tmpl w:val="EA72B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C431F9"/>
    <w:multiLevelType w:val="hybridMultilevel"/>
    <w:tmpl w:val="E506B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FA66B2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e0tee5v5spfedxf2xzpv2sptt0ftsdszx&quot;&gt;Marshall EndNote Library&lt;record-ids&gt;&lt;item&gt;14&lt;/item&gt;&lt;item&gt;62&lt;/item&gt;&lt;item&gt;350&lt;/item&gt;&lt;item&gt;365&lt;/item&gt;&lt;item&gt;376&lt;/item&gt;&lt;item&gt;468&lt;/item&gt;&lt;item&gt;488&lt;/item&gt;&lt;item&gt;591&lt;/item&gt;&lt;item&gt;601&lt;/item&gt;&lt;item&gt;627&lt;/item&gt;&lt;item&gt;649&lt;/item&gt;&lt;item&gt;741&lt;/item&gt;&lt;item&gt;742&lt;/item&gt;&lt;item&gt;743&lt;/item&gt;&lt;item&gt;744&lt;/item&gt;&lt;item&gt;745&lt;/item&gt;&lt;item&gt;746&lt;/item&gt;&lt;item&gt;820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71&lt;/item&gt;&lt;item&gt;887&lt;/item&gt;&lt;item&gt;888&lt;/item&gt;&lt;item&gt;889&lt;/item&gt;&lt;item&gt;890&lt;/item&gt;&lt;item&gt;891&lt;/item&gt;&lt;item&gt;892&lt;/item&gt;&lt;item&gt;1008&lt;/item&gt;&lt;/record-ids&gt;&lt;/item&gt;&lt;/Libraries&gt;"/>
  </w:docVars>
  <w:rsids>
    <w:rsidRoot w:val="00A00B10"/>
    <w:rsid w:val="00004D6E"/>
    <w:rsid w:val="000051DD"/>
    <w:rsid w:val="00006AD3"/>
    <w:rsid w:val="00007A90"/>
    <w:rsid w:val="00014315"/>
    <w:rsid w:val="000153A5"/>
    <w:rsid w:val="00025520"/>
    <w:rsid w:val="00027398"/>
    <w:rsid w:val="00045CDA"/>
    <w:rsid w:val="000801D3"/>
    <w:rsid w:val="000812F3"/>
    <w:rsid w:val="0008295D"/>
    <w:rsid w:val="00083049"/>
    <w:rsid w:val="000932A4"/>
    <w:rsid w:val="000A478C"/>
    <w:rsid w:val="000B1191"/>
    <w:rsid w:val="000B1D6A"/>
    <w:rsid w:val="000B4228"/>
    <w:rsid w:val="000B5367"/>
    <w:rsid w:val="000B6F7C"/>
    <w:rsid w:val="000B7EED"/>
    <w:rsid w:val="000C490E"/>
    <w:rsid w:val="000C744C"/>
    <w:rsid w:val="000C79C1"/>
    <w:rsid w:val="000D10B8"/>
    <w:rsid w:val="000D18BA"/>
    <w:rsid w:val="000D2C4D"/>
    <w:rsid w:val="000E045A"/>
    <w:rsid w:val="000E052D"/>
    <w:rsid w:val="000E59D3"/>
    <w:rsid w:val="000F0D52"/>
    <w:rsid w:val="000F1FD5"/>
    <w:rsid w:val="00102A17"/>
    <w:rsid w:val="00103CCE"/>
    <w:rsid w:val="001100E1"/>
    <w:rsid w:val="00114302"/>
    <w:rsid w:val="0012241D"/>
    <w:rsid w:val="001304E5"/>
    <w:rsid w:val="00131321"/>
    <w:rsid w:val="001429E0"/>
    <w:rsid w:val="00154BCA"/>
    <w:rsid w:val="001566D2"/>
    <w:rsid w:val="00160278"/>
    <w:rsid w:val="00161B53"/>
    <w:rsid w:val="0017407B"/>
    <w:rsid w:val="00174392"/>
    <w:rsid w:val="0017453F"/>
    <w:rsid w:val="00175062"/>
    <w:rsid w:val="00180AE8"/>
    <w:rsid w:val="001820A5"/>
    <w:rsid w:val="00183951"/>
    <w:rsid w:val="00185D8B"/>
    <w:rsid w:val="001864E0"/>
    <w:rsid w:val="001956A2"/>
    <w:rsid w:val="001956D5"/>
    <w:rsid w:val="001A0EE5"/>
    <w:rsid w:val="001A7E13"/>
    <w:rsid w:val="001B3B23"/>
    <w:rsid w:val="001C3756"/>
    <w:rsid w:val="001D26A5"/>
    <w:rsid w:val="001D4A94"/>
    <w:rsid w:val="001E706C"/>
    <w:rsid w:val="001F1A60"/>
    <w:rsid w:val="001F3A76"/>
    <w:rsid w:val="001F45D1"/>
    <w:rsid w:val="001F4B7F"/>
    <w:rsid w:val="002016F4"/>
    <w:rsid w:val="002052AB"/>
    <w:rsid w:val="00206738"/>
    <w:rsid w:val="00206C11"/>
    <w:rsid w:val="002133F0"/>
    <w:rsid w:val="002150A1"/>
    <w:rsid w:val="00220D0E"/>
    <w:rsid w:val="00227EDE"/>
    <w:rsid w:val="002311E7"/>
    <w:rsid w:val="00232B82"/>
    <w:rsid w:val="00235899"/>
    <w:rsid w:val="00241DB3"/>
    <w:rsid w:val="00247366"/>
    <w:rsid w:val="0025291D"/>
    <w:rsid w:val="00256C79"/>
    <w:rsid w:val="00257ACC"/>
    <w:rsid w:val="00262395"/>
    <w:rsid w:val="00264664"/>
    <w:rsid w:val="00266AFE"/>
    <w:rsid w:val="00272928"/>
    <w:rsid w:val="002822A7"/>
    <w:rsid w:val="00284240"/>
    <w:rsid w:val="00284A37"/>
    <w:rsid w:val="002871E6"/>
    <w:rsid w:val="002914B0"/>
    <w:rsid w:val="00297C19"/>
    <w:rsid w:val="002A0A1F"/>
    <w:rsid w:val="002A19E5"/>
    <w:rsid w:val="002B0CD8"/>
    <w:rsid w:val="002B1396"/>
    <w:rsid w:val="002B33EC"/>
    <w:rsid w:val="002C0A68"/>
    <w:rsid w:val="002C2041"/>
    <w:rsid w:val="002E14A8"/>
    <w:rsid w:val="002E36AE"/>
    <w:rsid w:val="002E4AEA"/>
    <w:rsid w:val="002F13D5"/>
    <w:rsid w:val="002F7A75"/>
    <w:rsid w:val="003007FF"/>
    <w:rsid w:val="00302874"/>
    <w:rsid w:val="0030419F"/>
    <w:rsid w:val="003067D4"/>
    <w:rsid w:val="00306FC4"/>
    <w:rsid w:val="00310BD3"/>
    <w:rsid w:val="00312595"/>
    <w:rsid w:val="00316460"/>
    <w:rsid w:val="00327489"/>
    <w:rsid w:val="003375E5"/>
    <w:rsid w:val="00344424"/>
    <w:rsid w:val="0034705A"/>
    <w:rsid w:val="0035607D"/>
    <w:rsid w:val="00360272"/>
    <w:rsid w:val="00361D7F"/>
    <w:rsid w:val="00363B57"/>
    <w:rsid w:val="00371688"/>
    <w:rsid w:val="00380033"/>
    <w:rsid w:val="0038172A"/>
    <w:rsid w:val="00386B09"/>
    <w:rsid w:val="003A0C62"/>
    <w:rsid w:val="003C581B"/>
    <w:rsid w:val="003C5A3D"/>
    <w:rsid w:val="003C7883"/>
    <w:rsid w:val="003D0BC1"/>
    <w:rsid w:val="003D1DC3"/>
    <w:rsid w:val="003D280E"/>
    <w:rsid w:val="003D37F6"/>
    <w:rsid w:val="003D7840"/>
    <w:rsid w:val="003E2424"/>
    <w:rsid w:val="003F2165"/>
    <w:rsid w:val="0040268D"/>
    <w:rsid w:val="00402B4F"/>
    <w:rsid w:val="00406148"/>
    <w:rsid w:val="0041031B"/>
    <w:rsid w:val="00413BFD"/>
    <w:rsid w:val="00425309"/>
    <w:rsid w:val="00434211"/>
    <w:rsid w:val="00435B1D"/>
    <w:rsid w:val="00436319"/>
    <w:rsid w:val="004536F7"/>
    <w:rsid w:val="00457CA1"/>
    <w:rsid w:val="0047021C"/>
    <w:rsid w:val="00481918"/>
    <w:rsid w:val="00486E0A"/>
    <w:rsid w:val="00493891"/>
    <w:rsid w:val="00497B8A"/>
    <w:rsid w:val="004A125C"/>
    <w:rsid w:val="004A7D36"/>
    <w:rsid w:val="004B0925"/>
    <w:rsid w:val="004B2BAD"/>
    <w:rsid w:val="004B75B3"/>
    <w:rsid w:val="004C26D0"/>
    <w:rsid w:val="004C6147"/>
    <w:rsid w:val="004C7C03"/>
    <w:rsid w:val="004D3E8B"/>
    <w:rsid w:val="004D606B"/>
    <w:rsid w:val="004D6EEA"/>
    <w:rsid w:val="004F2367"/>
    <w:rsid w:val="00504A24"/>
    <w:rsid w:val="00505B9E"/>
    <w:rsid w:val="00515287"/>
    <w:rsid w:val="005252FD"/>
    <w:rsid w:val="0052617E"/>
    <w:rsid w:val="00534D05"/>
    <w:rsid w:val="00535666"/>
    <w:rsid w:val="00537C8E"/>
    <w:rsid w:val="00541349"/>
    <w:rsid w:val="00543F8F"/>
    <w:rsid w:val="005563EC"/>
    <w:rsid w:val="00566FC1"/>
    <w:rsid w:val="0057390B"/>
    <w:rsid w:val="00574CD4"/>
    <w:rsid w:val="00576364"/>
    <w:rsid w:val="0058419A"/>
    <w:rsid w:val="00592745"/>
    <w:rsid w:val="00594B4E"/>
    <w:rsid w:val="005A4C9E"/>
    <w:rsid w:val="005A4CE6"/>
    <w:rsid w:val="005B44B0"/>
    <w:rsid w:val="005C06DA"/>
    <w:rsid w:val="005C2229"/>
    <w:rsid w:val="005C3391"/>
    <w:rsid w:val="005C48C0"/>
    <w:rsid w:val="005C5606"/>
    <w:rsid w:val="005C5FA0"/>
    <w:rsid w:val="005C740B"/>
    <w:rsid w:val="005D0D06"/>
    <w:rsid w:val="005D4F14"/>
    <w:rsid w:val="005E0F9E"/>
    <w:rsid w:val="005E3012"/>
    <w:rsid w:val="005F766D"/>
    <w:rsid w:val="00610B59"/>
    <w:rsid w:val="00612D2B"/>
    <w:rsid w:val="00613BBF"/>
    <w:rsid w:val="006213E2"/>
    <w:rsid w:val="00624767"/>
    <w:rsid w:val="00633D32"/>
    <w:rsid w:val="006340BB"/>
    <w:rsid w:val="00637588"/>
    <w:rsid w:val="00652677"/>
    <w:rsid w:val="00660049"/>
    <w:rsid w:val="00662BAF"/>
    <w:rsid w:val="006649E0"/>
    <w:rsid w:val="00665F45"/>
    <w:rsid w:val="00675FAD"/>
    <w:rsid w:val="0068774B"/>
    <w:rsid w:val="00695331"/>
    <w:rsid w:val="006A4849"/>
    <w:rsid w:val="006A51FC"/>
    <w:rsid w:val="006A60F0"/>
    <w:rsid w:val="006A650C"/>
    <w:rsid w:val="006A66BE"/>
    <w:rsid w:val="006A706D"/>
    <w:rsid w:val="006B2A8D"/>
    <w:rsid w:val="006B4FD7"/>
    <w:rsid w:val="006C3EE7"/>
    <w:rsid w:val="006D4BF1"/>
    <w:rsid w:val="006D5DF3"/>
    <w:rsid w:val="006D6378"/>
    <w:rsid w:val="006D7371"/>
    <w:rsid w:val="006E00D2"/>
    <w:rsid w:val="006F016F"/>
    <w:rsid w:val="006F658F"/>
    <w:rsid w:val="007016E5"/>
    <w:rsid w:val="0071216B"/>
    <w:rsid w:val="007168B9"/>
    <w:rsid w:val="00720114"/>
    <w:rsid w:val="007231D7"/>
    <w:rsid w:val="00726409"/>
    <w:rsid w:val="00737D2C"/>
    <w:rsid w:val="00741A0F"/>
    <w:rsid w:val="007437CE"/>
    <w:rsid w:val="007602FB"/>
    <w:rsid w:val="00760A6E"/>
    <w:rsid w:val="007752F8"/>
    <w:rsid w:val="00776431"/>
    <w:rsid w:val="0078113C"/>
    <w:rsid w:val="007836B1"/>
    <w:rsid w:val="00785672"/>
    <w:rsid w:val="00785E44"/>
    <w:rsid w:val="0078643D"/>
    <w:rsid w:val="00794EE6"/>
    <w:rsid w:val="007C471B"/>
    <w:rsid w:val="007D634E"/>
    <w:rsid w:val="007D69ED"/>
    <w:rsid w:val="007D7C3E"/>
    <w:rsid w:val="007E3230"/>
    <w:rsid w:val="007E3F32"/>
    <w:rsid w:val="007F3D18"/>
    <w:rsid w:val="007F5AFC"/>
    <w:rsid w:val="007F64F2"/>
    <w:rsid w:val="00805242"/>
    <w:rsid w:val="00805ABA"/>
    <w:rsid w:val="00813B23"/>
    <w:rsid w:val="0081463D"/>
    <w:rsid w:val="00820F7B"/>
    <w:rsid w:val="008215D5"/>
    <w:rsid w:val="00821879"/>
    <w:rsid w:val="00822DD0"/>
    <w:rsid w:val="00826BF6"/>
    <w:rsid w:val="00827E5C"/>
    <w:rsid w:val="00831C81"/>
    <w:rsid w:val="00846542"/>
    <w:rsid w:val="0085679C"/>
    <w:rsid w:val="00863BD3"/>
    <w:rsid w:val="00864E00"/>
    <w:rsid w:val="00865BCE"/>
    <w:rsid w:val="008758FD"/>
    <w:rsid w:val="00880C23"/>
    <w:rsid w:val="00881697"/>
    <w:rsid w:val="008850ED"/>
    <w:rsid w:val="00893829"/>
    <w:rsid w:val="008A24A7"/>
    <w:rsid w:val="008A4D4D"/>
    <w:rsid w:val="008A5B67"/>
    <w:rsid w:val="008B2038"/>
    <w:rsid w:val="008B3F85"/>
    <w:rsid w:val="008C0D97"/>
    <w:rsid w:val="008C3069"/>
    <w:rsid w:val="008C31B0"/>
    <w:rsid w:val="008C4769"/>
    <w:rsid w:val="008C5103"/>
    <w:rsid w:val="008D4023"/>
    <w:rsid w:val="008D64A3"/>
    <w:rsid w:val="008D786E"/>
    <w:rsid w:val="008E0200"/>
    <w:rsid w:val="008E4AF2"/>
    <w:rsid w:val="008E5BEE"/>
    <w:rsid w:val="008E6838"/>
    <w:rsid w:val="008F2FB8"/>
    <w:rsid w:val="008F51CD"/>
    <w:rsid w:val="008F5B70"/>
    <w:rsid w:val="008F6B5E"/>
    <w:rsid w:val="009068F3"/>
    <w:rsid w:val="0091005A"/>
    <w:rsid w:val="009126AD"/>
    <w:rsid w:val="009143F0"/>
    <w:rsid w:val="009215F4"/>
    <w:rsid w:val="009350E6"/>
    <w:rsid w:val="00941CF0"/>
    <w:rsid w:val="00956641"/>
    <w:rsid w:val="00961645"/>
    <w:rsid w:val="00971F8C"/>
    <w:rsid w:val="0097224E"/>
    <w:rsid w:val="00980342"/>
    <w:rsid w:val="0098609F"/>
    <w:rsid w:val="00990CD2"/>
    <w:rsid w:val="009A334D"/>
    <w:rsid w:val="009A6F57"/>
    <w:rsid w:val="009D2B80"/>
    <w:rsid w:val="009D4C4B"/>
    <w:rsid w:val="009D5FCA"/>
    <w:rsid w:val="009E35F6"/>
    <w:rsid w:val="009E4986"/>
    <w:rsid w:val="009E5003"/>
    <w:rsid w:val="009E6E60"/>
    <w:rsid w:val="009F1D05"/>
    <w:rsid w:val="00A00B10"/>
    <w:rsid w:val="00A0138E"/>
    <w:rsid w:val="00A04CBF"/>
    <w:rsid w:val="00A04E19"/>
    <w:rsid w:val="00A068E4"/>
    <w:rsid w:val="00A10DEA"/>
    <w:rsid w:val="00A15489"/>
    <w:rsid w:val="00A23A6B"/>
    <w:rsid w:val="00A42426"/>
    <w:rsid w:val="00A47CEE"/>
    <w:rsid w:val="00A510B2"/>
    <w:rsid w:val="00A609C5"/>
    <w:rsid w:val="00A620CC"/>
    <w:rsid w:val="00A6454F"/>
    <w:rsid w:val="00A67C40"/>
    <w:rsid w:val="00A81595"/>
    <w:rsid w:val="00A90186"/>
    <w:rsid w:val="00A92E22"/>
    <w:rsid w:val="00A94585"/>
    <w:rsid w:val="00A97124"/>
    <w:rsid w:val="00AA0A6B"/>
    <w:rsid w:val="00AA567B"/>
    <w:rsid w:val="00AB2B54"/>
    <w:rsid w:val="00AB4E75"/>
    <w:rsid w:val="00AB54BD"/>
    <w:rsid w:val="00AB6E38"/>
    <w:rsid w:val="00AC1950"/>
    <w:rsid w:val="00AC3301"/>
    <w:rsid w:val="00AC5D26"/>
    <w:rsid w:val="00AC6C16"/>
    <w:rsid w:val="00AD03B9"/>
    <w:rsid w:val="00AD4753"/>
    <w:rsid w:val="00AE2DA8"/>
    <w:rsid w:val="00AF09D9"/>
    <w:rsid w:val="00AF0D60"/>
    <w:rsid w:val="00AF138E"/>
    <w:rsid w:val="00AF3C45"/>
    <w:rsid w:val="00B03F33"/>
    <w:rsid w:val="00B107C6"/>
    <w:rsid w:val="00B11A56"/>
    <w:rsid w:val="00B12A09"/>
    <w:rsid w:val="00B12D12"/>
    <w:rsid w:val="00B16A40"/>
    <w:rsid w:val="00B23F48"/>
    <w:rsid w:val="00B32C5B"/>
    <w:rsid w:val="00B3731F"/>
    <w:rsid w:val="00B4572F"/>
    <w:rsid w:val="00B46EBB"/>
    <w:rsid w:val="00B55567"/>
    <w:rsid w:val="00B5674A"/>
    <w:rsid w:val="00B61781"/>
    <w:rsid w:val="00B665C7"/>
    <w:rsid w:val="00B710A9"/>
    <w:rsid w:val="00B71769"/>
    <w:rsid w:val="00B75026"/>
    <w:rsid w:val="00B90F63"/>
    <w:rsid w:val="00B95E1C"/>
    <w:rsid w:val="00B96D8B"/>
    <w:rsid w:val="00B97DAD"/>
    <w:rsid w:val="00BA2DD6"/>
    <w:rsid w:val="00BD183E"/>
    <w:rsid w:val="00BD52DC"/>
    <w:rsid w:val="00BE5DF4"/>
    <w:rsid w:val="00BF55F4"/>
    <w:rsid w:val="00BF6837"/>
    <w:rsid w:val="00C0516D"/>
    <w:rsid w:val="00C0634E"/>
    <w:rsid w:val="00C216E6"/>
    <w:rsid w:val="00C24E2E"/>
    <w:rsid w:val="00C26996"/>
    <w:rsid w:val="00C27D07"/>
    <w:rsid w:val="00C30592"/>
    <w:rsid w:val="00C37B26"/>
    <w:rsid w:val="00C430B4"/>
    <w:rsid w:val="00C52E32"/>
    <w:rsid w:val="00C67484"/>
    <w:rsid w:val="00C72304"/>
    <w:rsid w:val="00C8280E"/>
    <w:rsid w:val="00C833B9"/>
    <w:rsid w:val="00C84B50"/>
    <w:rsid w:val="00C84C60"/>
    <w:rsid w:val="00C91BE3"/>
    <w:rsid w:val="00C92573"/>
    <w:rsid w:val="00C97DB0"/>
    <w:rsid w:val="00CA46D9"/>
    <w:rsid w:val="00CB355B"/>
    <w:rsid w:val="00CB7DF2"/>
    <w:rsid w:val="00CC4EA5"/>
    <w:rsid w:val="00CC77B7"/>
    <w:rsid w:val="00CD0B1E"/>
    <w:rsid w:val="00CD7AFB"/>
    <w:rsid w:val="00CE1929"/>
    <w:rsid w:val="00CE5FDE"/>
    <w:rsid w:val="00CF54A1"/>
    <w:rsid w:val="00D023E7"/>
    <w:rsid w:val="00D03F10"/>
    <w:rsid w:val="00D04DD5"/>
    <w:rsid w:val="00D14661"/>
    <w:rsid w:val="00D15663"/>
    <w:rsid w:val="00D17FB2"/>
    <w:rsid w:val="00D24775"/>
    <w:rsid w:val="00D24BB4"/>
    <w:rsid w:val="00D26586"/>
    <w:rsid w:val="00D35361"/>
    <w:rsid w:val="00D401AD"/>
    <w:rsid w:val="00D41508"/>
    <w:rsid w:val="00D43538"/>
    <w:rsid w:val="00D4476E"/>
    <w:rsid w:val="00D50984"/>
    <w:rsid w:val="00D520BF"/>
    <w:rsid w:val="00D620D6"/>
    <w:rsid w:val="00D6718C"/>
    <w:rsid w:val="00D70701"/>
    <w:rsid w:val="00D723F2"/>
    <w:rsid w:val="00D73382"/>
    <w:rsid w:val="00D77FBF"/>
    <w:rsid w:val="00D84EDC"/>
    <w:rsid w:val="00D87BA1"/>
    <w:rsid w:val="00D93C6E"/>
    <w:rsid w:val="00DA4C57"/>
    <w:rsid w:val="00DA7B30"/>
    <w:rsid w:val="00DB3036"/>
    <w:rsid w:val="00DB53D5"/>
    <w:rsid w:val="00DB5FC8"/>
    <w:rsid w:val="00DC2837"/>
    <w:rsid w:val="00DC3092"/>
    <w:rsid w:val="00DC399F"/>
    <w:rsid w:val="00DC43C6"/>
    <w:rsid w:val="00DC4B54"/>
    <w:rsid w:val="00DD131C"/>
    <w:rsid w:val="00DD79B2"/>
    <w:rsid w:val="00DD7BE0"/>
    <w:rsid w:val="00DE1BF6"/>
    <w:rsid w:val="00DE7BF6"/>
    <w:rsid w:val="00DF5E0C"/>
    <w:rsid w:val="00DF74EF"/>
    <w:rsid w:val="00E02325"/>
    <w:rsid w:val="00E056FE"/>
    <w:rsid w:val="00E103FB"/>
    <w:rsid w:val="00E1471F"/>
    <w:rsid w:val="00E36034"/>
    <w:rsid w:val="00E3791D"/>
    <w:rsid w:val="00E40C35"/>
    <w:rsid w:val="00E427C1"/>
    <w:rsid w:val="00E42AD7"/>
    <w:rsid w:val="00E43AA6"/>
    <w:rsid w:val="00E47CE4"/>
    <w:rsid w:val="00E53134"/>
    <w:rsid w:val="00E60EA8"/>
    <w:rsid w:val="00E613B7"/>
    <w:rsid w:val="00E67A8A"/>
    <w:rsid w:val="00E863BE"/>
    <w:rsid w:val="00E944C1"/>
    <w:rsid w:val="00EA278E"/>
    <w:rsid w:val="00EA2DBF"/>
    <w:rsid w:val="00EA2FEE"/>
    <w:rsid w:val="00EA5D92"/>
    <w:rsid w:val="00EB38DD"/>
    <w:rsid w:val="00EB683A"/>
    <w:rsid w:val="00ED1514"/>
    <w:rsid w:val="00ED5073"/>
    <w:rsid w:val="00EE27CD"/>
    <w:rsid w:val="00EE466C"/>
    <w:rsid w:val="00F002C7"/>
    <w:rsid w:val="00F0496E"/>
    <w:rsid w:val="00F2096B"/>
    <w:rsid w:val="00F273E3"/>
    <w:rsid w:val="00F31849"/>
    <w:rsid w:val="00F32B58"/>
    <w:rsid w:val="00F34771"/>
    <w:rsid w:val="00F42CBD"/>
    <w:rsid w:val="00F45393"/>
    <w:rsid w:val="00F453F6"/>
    <w:rsid w:val="00F46591"/>
    <w:rsid w:val="00F477B3"/>
    <w:rsid w:val="00F5132A"/>
    <w:rsid w:val="00F526B4"/>
    <w:rsid w:val="00F613C0"/>
    <w:rsid w:val="00F618C7"/>
    <w:rsid w:val="00F62EE4"/>
    <w:rsid w:val="00F633F2"/>
    <w:rsid w:val="00F65F55"/>
    <w:rsid w:val="00F70974"/>
    <w:rsid w:val="00F70CE7"/>
    <w:rsid w:val="00F72C9C"/>
    <w:rsid w:val="00F756D4"/>
    <w:rsid w:val="00F826BA"/>
    <w:rsid w:val="00F82B3D"/>
    <w:rsid w:val="00F843EC"/>
    <w:rsid w:val="00F945E8"/>
    <w:rsid w:val="00F97FEE"/>
    <w:rsid w:val="00FA1EDA"/>
    <w:rsid w:val="00FA2D55"/>
    <w:rsid w:val="00FB26B6"/>
    <w:rsid w:val="00FC712D"/>
    <w:rsid w:val="00FD3A79"/>
    <w:rsid w:val="00FD5996"/>
    <w:rsid w:val="00FE594F"/>
    <w:rsid w:val="00FE6650"/>
    <w:rsid w:val="00FE675C"/>
    <w:rsid w:val="00FF2395"/>
    <w:rsid w:val="00FF3453"/>
    <w:rsid w:val="00FF7233"/>
    <w:rsid w:val="00FF75F3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4EF5E"/>
  <w14:defaultImageDpi w14:val="32767"/>
  <w15:chartTrackingRefBased/>
  <w15:docId w15:val="{35DFEB44-54B5-C14B-A2F3-97AE0D9C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4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484"/>
  </w:style>
  <w:style w:type="character" w:styleId="PageNumber">
    <w:name w:val="page number"/>
    <w:basedOn w:val="DefaultParagraphFont"/>
    <w:uiPriority w:val="99"/>
    <w:semiHidden/>
    <w:unhideWhenUsed/>
    <w:rsid w:val="00C67484"/>
  </w:style>
  <w:style w:type="character" w:styleId="EndnoteReference">
    <w:name w:val="endnote reference"/>
    <w:basedOn w:val="DefaultParagraphFont"/>
    <w:uiPriority w:val="99"/>
    <w:semiHidden/>
    <w:unhideWhenUsed/>
    <w:rsid w:val="00F72C9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D131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31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D131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131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842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8424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304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4E5"/>
  </w:style>
  <w:style w:type="paragraph" w:styleId="BalloonText">
    <w:name w:val="Balloon Text"/>
    <w:basedOn w:val="Normal"/>
    <w:link w:val="BalloonTextChar"/>
    <w:uiPriority w:val="99"/>
    <w:semiHidden/>
    <w:unhideWhenUsed/>
    <w:rsid w:val="005C22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22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2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3BD3"/>
  </w:style>
  <w:style w:type="paragraph" w:styleId="ListParagraph">
    <w:name w:val="List Paragraph"/>
    <w:basedOn w:val="Normal"/>
    <w:uiPriority w:val="34"/>
    <w:qFormat/>
    <w:rsid w:val="00AA567B"/>
    <w:pPr>
      <w:ind w:left="720"/>
      <w:contextualSpacing/>
    </w:pPr>
  </w:style>
  <w:style w:type="character" w:customStyle="1" w:styleId="docsum-authors">
    <w:name w:val="docsum-authors"/>
    <w:basedOn w:val="DefaultParagraphFont"/>
    <w:rsid w:val="00284A37"/>
  </w:style>
  <w:style w:type="character" w:customStyle="1" w:styleId="apple-converted-space">
    <w:name w:val="apple-converted-space"/>
    <w:basedOn w:val="DefaultParagraphFont"/>
    <w:rsid w:val="00284A37"/>
  </w:style>
  <w:style w:type="character" w:customStyle="1" w:styleId="docsum-journal-citation">
    <w:name w:val="docsum-journal-citation"/>
    <w:basedOn w:val="DefaultParagraphFont"/>
    <w:rsid w:val="00284A37"/>
  </w:style>
  <w:style w:type="paragraph" w:styleId="NormalWeb">
    <w:name w:val="Normal (Web)"/>
    <w:basedOn w:val="Normal"/>
    <w:uiPriority w:val="99"/>
    <w:semiHidden/>
    <w:unhideWhenUsed/>
    <w:rsid w:val="00F209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2096B"/>
    <w:rPr>
      <w:b/>
      <w:bCs/>
    </w:rPr>
  </w:style>
  <w:style w:type="table" w:customStyle="1" w:styleId="GridTable6Colorful1">
    <w:name w:val="Grid Table 6 Colorful1"/>
    <w:basedOn w:val="TableNormal"/>
    <w:uiPriority w:val="51"/>
    <w:rsid w:val="00F46591"/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BodyA">
    <w:name w:val="Body A"/>
    <w:rsid w:val="00F465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FollowedHyperlink">
    <w:name w:val="FollowedHyperlink"/>
    <w:basedOn w:val="DefaultParagraphFont"/>
    <w:uiPriority w:val="99"/>
    <w:semiHidden/>
    <w:unhideWhenUsed/>
    <w:rsid w:val="00FE59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5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Chin</dc:creator>
  <cp:keywords/>
  <dc:description/>
  <cp:lastModifiedBy>Marshall Chin</cp:lastModifiedBy>
  <cp:revision>2</cp:revision>
  <dcterms:created xsi:type="dcterms:W3CDTF">2022-01-21T17:59:00Z</dcterms:created>
  <dcterms:modified xsi:type="dcterms:W3CDTF">2022-01-21T17:59:00Z</dcterms:modified>
  <cp:category/>
</cp:coreProperties>
</file>